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7858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4. Details of all datasets used in the study.</w:t>
      </w:r>
    </w:p>
    <w:tbl>
      <w:tblPr>
        <w:tblStyle w:val="2"/>
        <w:tblW w:w="76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428"/>
        <w:gridCol w:w="766"/>
        <w:gridCol w:w="839"/>
        <w:gridCol w:w="2240"/>
        <w:gridCol w:w="901"/>
      </w:tblGrid>
      <w:tr w14:paraId="70DE0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1C728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atasets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5DF7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369D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8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E77B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2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59357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ata type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67E97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14:paraId="59CC7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31E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JNA984754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4AC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CD2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0E97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1B08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WGBS</w:t>
            </w: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E35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ustom</w:t>
            </w:r>
          </w:p>
        </w:tc>
      </w:tr>
      <w:tr w14:paraId="29D43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C7D4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SE700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D8A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39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8FF5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235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WGB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B57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O</w:t>
            </w:r>
          </w:p>
        </w:tc>
      </w:tr>
      <w:tr w14:paraId="66C80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1F7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JNA7626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D1A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F6B4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74D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DFD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WGBS/RNA-se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9F38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O</w:t>
            </w:r>
          </w:p>
        </w:tc>
      </w:tr>
      <w:tr w14:paraId="5D118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2C0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CGA-HC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0BD7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3DAB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1D0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BFFA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WES/450k/RNA-se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B4C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CGA</w:t>
            </w:r>
          </w:p>
        </w:tc>
      </w:tr>
      <w:tr w14:paraId="5EB11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F3C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CGC-LIH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8AD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F60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4D2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809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NA-se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500E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CGC</w:t>
            </w:r>
          </w:p>
        </w:tc>
      </w:tr>
      <w:tr w14:paraId="50755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D999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SE151530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3538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15C0D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74E5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6BD8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3B0A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O</w:t>
            </w:r>
          </w:p>
        </w:tc>
      </w:tr>
      <w:bookmarkEnd w:id="0"/>
    </w:tbl>
    <w:p w14:paraId="0912F2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2EB92852"/>
    <w:rsid w:val="0C7F150A"/>
    <w:rsid w:val="1F866934"/>
    <w:rsid w:val="2EB9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0" w:lineRule="atLeast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66</Characters>
  <Lines>0</Lines>
  <Paragraphs>0</Paragraphs>
  <TotalTime>0</TotalTime>
  <ScaleCrop>false</ScaleCrop>
  <LinksUpToDate>false</LinksUpToDate>
  <CharactersWithSpaces>278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3:00Z</dcterms:created>
  <dc:creator>六斤</dc:creator>
  <cp:lastModifiedBy>六斤</cp:lastModifiedBy>
  <dcterms:modified xsi:type="dcterms:W3CDTF">2024-06-19T06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18EC832CE0F4C3B956E2CB3CEF109DC_11</vt:lpwstr>
  </property>
</Properties>
</file>